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82839" w14:textId="68679F65" w:rsidR="00837AE8" w:rsidRDefault="00CB403D">
      <w:pPr>
        <w:rPr>
          <w:rFonts w:ascii="Times New Roman" w:hAnsi="Times New Roman" w:cs="Times New Roman"/>
          <w:sz w:val="24"/>
          <w:szCs w:val="24"/>
        </w:rPr>
      </w:pPr>
      <w:r w:rsidRPr="00CB403D">
        <w:rPr>
          <w:rFonts w:ascii="Times New Roman" w:hAnsi="Times New Roman" w:cs="Times New Roman"/>
          <w:b/>
          <w:sz w:val="24"/>
          <w:szCs w:val="24"/>
        </w:rPr>
        <w:t>Table S1.</w:t>
      </w:r>
      <w:r w:rsidRPr="00CB403D">
        <w:rPr>
          <w:rFonts w:ascii="Times New Roman" w:hAnsi="Times New Roman" w:cs="Times New Roman"/>
          <w:sz w:val="24"/>
          <w:szCs w:val="24"/>
        </w:rPr>
        <w:t xml:space="preserve"> IPATS-BLV primers and probes</w:t>
      </w:r>
    </w:p>
    <w:tbl>
      <w:tblPr>
        <w:tblW w:w="97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539"/>
        <w:gridCol w:w="3752"/>
        <w:gridCol w:w="1493"/>
        <w:gridCol w:w="1417"/>
      </w:tblGrid>
      <w:tr w:rsidR="00A46F50" w:rsidRPr="00CB403D" w14:paraId="2B2D209C" w14:textId="77777777" w:rsidTr="00A46F50">
        <w:trPr>
          <w:trHeight w:val="164"/>
        </w:trPr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149A2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rimer/Probe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29DE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Target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0566C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Sequence 5' to 3'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04D5E" w14:textId="705BB84D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cc. No. of referenc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4EAB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osition</w:t>
            </w:r>
          </w:p>
        </w:tc>
      </w:tr>
      <w:tr w:rsidR="00A46F50" w:rsidRPr="00CB403D" w14:paraId="3938A07C" w14:textId="77777777" w:rsidTr="00A46F50">
        <w:trPr>
          <w:trHeight w:val="164"/>
        </w:trPr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8C800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16:01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forward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DA534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16:01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27A9D0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TTCGTGCGCTTCGA+T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A560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610127.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2E64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07-121</w:t>
            </w:r>
          </w:p>
        </w:tc>
      </w:tr>
      <w:tr w:rsidR="00A46F50" w:rsidRPr="00CB403D" w14:paraId="39196E31" w14:textId="77777777" w:rsidTr="00A46F50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1907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16:01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prob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FC96C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16:01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F03CF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FAM-AGGACTTCCTGGAGGAGAA-MGB-Eclips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1F24B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61012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8F5C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92-210</w:t>
            </w:r>
          </w:p>
        </w:tc>
      </w:tr>
      <w:tr w:rsidR="00A46F50" w:rsidRPr="00CB403D" w14:paraId="4A96EEB1" w14:textId="77777777" w:rsidTr="00A46F50">
        <w:trPr>
          <w:trHeight w:val="164"/>
        </w:trPr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A52FA9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forward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22226A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F02F0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GTGCGGTTCCTGGA+G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70A780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610142.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D6AC2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68-82</w:t>
            </w:r>
          </w:p>
        </w:tc>
      </w:tr>
      <w:tr w:rsidR="00A46F50" w:rsidRPr="00CB403D" w14:paraId="0583E3EE" w14:textId="77777777" w:rsidTr="00A46F50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FE1AE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prob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91A0D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D3F64E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HEX-AGATCCTGGAGGAGAGGC-MGB-Eclips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9CC987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61014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EC2CEA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95-212</w:t>
            </w:r>
          </w:p>
        </w:tc>
      </w:tr>
      <w:tr w:rsidR="00A46F50" w:rsidRPr="00CB403D" w14:paraId="7BD89D69" w14:textId="77777777" w:rsidTr="00A46F50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BC98D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RB3*009:02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-rever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FE08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DRB3*016:01 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nd</w:t>
            </w: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DRB3*009:02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50DEE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GCTGCACAGTGAAACTCTC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44577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B61014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9D68C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56-276</w:t>
            </w:r>
          </w:p>
        </w:tc>
      </w:tr>
      <w:tr w:rsidR="00A46F50" w:rsidRPr="00CB403D" w14:paraId="60D4718D" w14:textId="77777777" w:rsidTr="00A46F50">
        <w:trPr>
          <w:trHeight w:val="164"/>
        </w:trPr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BBC3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ol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4527-forward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008DC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proofErr w:type="spellStart"/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roviral</w:t>
            </w:r>
            <w:proofErr w:type="spellEnd"/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DNA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09DF7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GAACCCCACCTTCCCATGAC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28CF7E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4.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CFF8C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,527-4,546</w:t>
            </w:r>
          </w:p>
        </w:tc>
      </w:tr>
      <w:tr w:rsidR="00A46F50" w:rsidRPr="00CB403D" w14:paraId="292D9C10" w14:textId="77777777" w:rsidTr="00A46F50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52A4E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ol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4560-prob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4C462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proofErr w:type="spellStart"/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roviral</w:t>
            </w:r>
            <w:proofErr w:type="spellEnd"/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DN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EB978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FAM-CGAGCCCTCTGGACTCACAATC-BHQ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4E1094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ECB6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,560-4,581</w:t>
            </w:r>
          </w:p>
        </w:tc>
      </w:tr>
      <w:tr w:rsidR="00A46F50" w:rsidRPr="00CB403D" w14:paraId="394597A8" w14:textId="77777777" w:rsidTr="00A46F50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8D86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r w:rsidRPr="00CB403D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ol</w:t>
            </w: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4638-rever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27894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BLV </w:t>
            </w:r>
            <w:proofErr w:type="spellStart"/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proviral</w:t>
            </w:r>
            <w:proofErr w:type="spellEnd"/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DNA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789018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GCCCTCTGAAATGACAGCAA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3CC9C0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AP018024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14AD3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4,638-4658</w:t>
            </w:r>
          </w:p>
        </w:tc>
      </w:tr>
      <w:tr w:rsidR="00A46F50" w:rsidRPr="00CB403D" w14:paraId="69F6F4F2" w14:textId="77777777" w:rsidTr="00A46F50">
        <w:trPr>
          <w:trHeight w:val="164"/>
        </w:trPr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7D3DC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PP30-forward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771DF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PP30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082E6A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TGTTTCTGTTGGTCTGGTGTCC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94709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C_037353.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571CC1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2,515,902-12,515,923</w:t>
            </w:r>
          </w:p>
        </w:tc>
      </w:tr>
      <w:tr w:rsidR="00A46F50" w:rsidRPr="00CB403D" w14:paraId="0888EF41" w14:textId="77777777" w:rsidTr="00A46F50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FEA24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PP30-prob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663514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PP30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0F1D7A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HEX-CGGCTGACTCTGGGCTGAA-MGB-Eclips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AA9AA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C_03735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B9828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2,515,925-12,515,943</w:t>
            </w:r>
          </w:p>
        </w:tc>
      </w:tr>
      <w:tr w:rsidR="00A46F50" w:rsidRPr="00CB403D" w14:paraId="120A0D42" w14:textId="77777777" w:rsidTr="00A46F50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F5759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PP30-rever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6B6CA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RPP30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2F4BD5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CGGCCTTCGCATCACTTTC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7D0C28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C_03735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85C4F" w14:textId="77777777" w:rsidR="00CB403D" w:rsidRPr="00CB403D" w:rsidRDefault="00CB403D" w:rsidP="00CB403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B403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2,515,984-12,516,002</w:t>
            </w:r>
          </w:p>
        </w:tc>
      </w:tr>
    </w:tbl>
    <w:p w14:paraId="6A5ADB67" w14:textId="5E3E1C11" w:rsidR="00CB403D" w:rsidRPr="00CB403D" w:rsidRDefault="00CB403D">
      <w:pPr>
        <w:rPr>
          <w:rFonts w:ascii="Times New Roman" w:hAnsi="Times New Roman" w:cs="Times New Roman"/>
          <w:sz w:val="24"/>
          <w:szCs w:val="24"/>
        </w:rPr>
      </w:pPr>
      <w:r w:rsidRPr="00CB403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B403D">
        <w:rPr>
          <w:rFonts w:ascii="Times New Roman" w:hAnsi="Times New Roman" w:cs="Times New Roman"/>
          <w:sz w:val="24"/>
          <w:szCs w:val="24"/>
        </w:rPr>
        <w:t xml:space="preserve"> +N indicates LNA</w:t>
      </w:r>
      <w:r w:rsidR="00A97110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CB403D" w:rsidRPr="00CB40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495"/>
    <w:rsid w:val="005B6495"/>
    <w:rsid w:val="00837AE8"/>
    <w:rsid w:val="00A10B14"/>
    <w:rsid w:val="00A46F50"/>
    <w:rsid w:val="00A97110"/>
    <w:rsid w:val="00CB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DC66FB"/>
  <w15:chartTrackingRefBased/>
  <w15:docId w15:val="{8C2EC06A-6BD3-4611-86B1-6FB91FBE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8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5</Characters>
  <Application>Microsoft Office Word</Application>
  <DocSecurity>0</DocSecurity>
  <Lines>7</Lines>
  <Paragraphs>2</Paragraphs>
  <ScaleCrop>false</ScaleCrop>
  <Company>国立大学法人宮崎大学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4</cp:revision>
  <dcterms:created xsi:type="dcterms:W3CDTF">2022-10-06T01:29:00Z</dcterms:created>
  <dcterms:modified xsi:type="dcterms:W3CDTF">2022-10-06T01:34:00Z</dcterms:modified>
</cp:coreProperties>
</file>